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A57BA" w14:textId="082240AD" w:rsidR="00A80D8E" w:rsidRDefault="00584E66" w:rsidP="00F508BF">
      <w:pPr>
        <w:keepNext/>
        <w:keepLines/>
        <w:spacing w:before="240" w:after="0" w:line="480" w:lineRule="auto"/>
        <w:jc w:val="center"/>
        <w:outlineLvl w:val="0"/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  <w:lang w:eastAsia="zh-CN"/>
        </w:rPr>
      </w:pPr>
      <w:r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  <w:lang w:eastAsia="zh-CN"/>
        </w:rPr>
        <w:t>S1 Table</w:t>
      </w:r>
      <w:r w:rsidR="005F0151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  <w:lang w:eastAsia="zh-CN"/>
        </w:rPr>
        <w:t>.</w:t>
      </w:r>
      <w:r w:rsidRPr="00584E66">
        <w:t xml:space="preserve"> </w:t>
      </w:r>
      <w:bookmarkStart w:id="0" w:name="_Hlk210228500"/>
      <w:r w:rsidRPr="00584E66">
        <w:rPr>
          <w:rFonts w:asciiTheme="majorHAnsi" w:eastAsiaTheme="majorEastAsia" w:hAnsiTheme="majorHAnsi" w:cstheme="majorBidi"/>
          <w:b/>
          <w:color w:val="000000" w:themeColor="text1"/>
          <w:sz w:val="32"/>
          <w:szCs w:val="32"/>
          <w:lang w:eastAsia="zh-CN"/>
        </w:rPr>
        <w:t>Sensitivity results: Probability of advancing to the full FGC pathway (LA/NHS perspective)</w:t>
      </w:r>
      <w:bookmarkEnd w:id="0"/>
    </w:p>
    <w:p w14:paraId="7AF07A6C" w14:textId="2526C9B6" w:rsidR="00950AC3" w:rsidRPr="00950AC3" w:rsidRDefault="00950AC3" w:rsidP="00950AC3">
      <w:pPr>
        <w:keepNext/>
        <w:spacing w:after="120" w:line="240" w:lineRule="auto"/>
        <w:jc w:val="both"/>
        <w:rPr>
          <w:rFonts w:eastAsia="Times New Roman" w:cs="Times New Roman"/>
          <w:bCs/>
          <w:iCs/>
          <w:color w:val="000000" w:themeColor="text1"/>
          <w:szCs w:val="18"/>
          <w:u w:val="single"/>
          <w:lang w:eastAsia="zh-C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884"/>
        <w:gridCol w:w="1031"/>
        <w:gridCol w:w="1057"/>
        <w:gridCol w:w="1005"/>
        <w:gridCol w:w="1031"/>
        <w:gridCol w:w="1031"/>
      </w:tblGrid>
      <w:tr w:rsidR="00950AC3" w:rsidRPr="00950AC3" w14:paraId="76E46F59" w14:textId="77777777" w:rsidTr="00B473CD">
        <w:trPr>
          <w:trHeight w:val="320"/>
        </w:trPr>
        <w:tc>
          <w:tcPr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576A5" w14:textId="77777777" w:rsidR="00950AC3" w:rsidRPr="00950AC3" w:rsidRDefault="00950AC3" w:rsidP="00950AC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szCs w:val="24"/>
                <w:lang w:eastAsia="en-GB"/>
              </w:rPr>
              <w:t xml:space="preserve">Stage of FGC / probability of </w:t>
            </w:r>
            <w:r w:rsidRPr="00950AC3">
              <w:rPr>
                <w:rFonts w:eastAsia="Times New Roman" w:cs="Times New Roman"/>
                <w:b/>
                <w:bCs/>
                <w:szCs w:val="24"/>
                <w:lang w:eastAsia="zh-CN"/>
              </w:rPr>
              <w:t>advancing to the full FGC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58A0E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>Adult Social Care</w:t>
            </w:r>
          </w:p>
        </w:tc>
        <w:tc>
          <w:tcPr>
            <w:tcW w:w="30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CBE2D81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>Mental Health Care</w:t>
            </w:r>
          </w:p>
        </w:tc>
      </w:tr>
      <w:tr w:rsidR="00950AC3" w:rsidRPr="00950AC3" w14:paraId="0CFD007E" w14:textId="77777777" w:rsidTr="00B473CD">
        <w:trPr>
          <w:trHeight w:val="320"/>
        </w:trPr>
        <w:tc>
          <w:tcPr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0A018" w14:textId="77777777" w:rsidR="00950AC3" w:rsidRPr="00950AC3" w:rsidRDefault="00950AC3" w:rsidP="00950AC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Cs w:val="24"/>
                <w:lang w:eastAsia="zh-CN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A8ED0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>65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59016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>75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5839E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>85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72641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>65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36DFF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>75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C0F9612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>85%</w:t>
            </w:r>
          </w:p>
        </w:tc>
      </w:tr>
      <w:tr w:rsidR="00950AC3" w:rsidRPr="00950AC3" w14:paraId="64C2A61D" w14:textId="77777777" w:rsidTr="00B473CD">
        <w:trPr>
          <w:trHeight w:val="320"/>
        </w:trPr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88DFB" w14:textId="77777777" w:rsidR="00950AC3" w:rsidRPr="00950AC3" w:rsidRDefault="00950AC3" w:rsidP="00950AC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color w:val="000000"/>
                <w:szCs w:val="24"/>
                <w:lang w:eastAsia="zh-CN"/>
              </w:rPr>
              <w:t xml:space="preserve">Number of network members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BB678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3DCBB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7C22F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14D29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9C754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650CC84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3</w:t>
            </w:r>
          </w:p>
        </w:tc>
      </w:tr>
      <w:tr w:rsidR="00950AC3" w:rsidRPr="00950AC3" w14:paraId="1A8EC0FB" w14:textId="77777777" w:rsidTr="00B473CD">
        <w:trPr>
          <w:trHeight w:val="320"/>
        </w:trPr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B8F4A" w14:textId="77777777" w:rsidR="00950AC3" w:rsidRPr="00950AC3" w:rsidRDefault="00950AC3" w:rsidP="00950AC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color w:val="000000"/>
                <w:szCs w:val="24"/>
                <w:lang w:eastAsia="zh-CN"/>
              </w:rPr>
              <w:t>Number of professional staff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64BAD0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F887D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415D4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C62780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65043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7A1F05B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2</w:t>
            </w:r>
          </w:p>
        </w:tc>
      </w:tr>
      <w:tr w:rsidR="00950AC3" w:rsidRPr="00950AC3" w14:paraId="4FDAF763" w14:textId="77777777" w:rsidTr="00B473CD">
        <w:trPr>
          <w:trHeight w:val="320"/>
        </w:trPr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E22A4" w14:textId="77777777" w:rsidR="00950AC3" w:rsidRPr="00950AC3" w:rsidRDefault="00950AC3" w:rsidP="00950AC3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color w:val="000000"/>
                <w:szCs w:val="24"/>
                <w:lang w:eastAsia="zh-CN"/>
              </w:rPr>
              <w:t>Duration of Conferenc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3D606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6AC52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DC7A4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0B02C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380C4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90FD7E9" w14:textId="77777777" w:rsidR="00950AC3" w:rsidRPr="00950AC3" w:rsidRDefault="00950AC3" w:rsidP="00950AC3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szCs w:val="24"/>
                <w:lang w:eastAsia="zh-CN"/>
              </w:rPr>
              <w:t>4</w:t>
            </w:r>
          </w:p>
        </w:tc>
      </w:tr>
      <w:tr w:rsidR="00DB3D30" w:rsidRPr="00950AC3" w14:paraId="5366B4CE" w14:textId="77777777" w:rsidTr="00DB771A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16077" w14:textId="039BD407" w:rsidR="00DB3D30" w:rsidRPr="00950AC3" w:rsidRDefault="00DB3D30" w:rsidP="00DB3D3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 w:rsidRPr="00950AC3"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 xml:space="preserve">Total </w:t>
            </w:r>
            <w:r w:rsidRPr="00950AC3">
              <w:rPr>
                <w:rFonts w:eastAsia="Times New Roman" w:cstheme="minorHAnsi"/>
                <w:b/>
                <w:bCs/>
                <w:szCs w:val="24"/>
                <w:lang w:eastAsia="zh-CN"/>
              </w:rPr>
              <w:t>(£)</w:t>
            </w:r>
            <w:r w:rsidR="00F508BF">
              <w:rPr>
                <w:rFonts w:eastAsia="Times New Roman" w:cstheme="minorHAnsi"/>
                <w:b/>
                <w:bCs/>
                <w:szCs w:val="24"/>
                <w:lang w:eastAsia="zh-CN"/>
              </w:rPr>
              <w:t xml:space="preserve"> 2022-23 price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EE845B" w14:textId="3C7E5FFC" w:rsidR="00DB3D30" w:rsidRPr="00950AC3" w:rsidRDefault="00DB3D30" w:rsidP="00DB3D30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D03D9D">
              <w:t>11</w:t>
            </w:r>
            <w:r>
              <w:t>6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5869B5" w14:textId="2B92CE5D" w:rsidR="00DB3D30" w:rsidRPr="00950AC3" w:rsidRDefault="00DB3D30" w:rsidP="00DB3D30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D03D9D">
              <w:t>124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DC05A4" w14:textId="359CEAFE" w:rsidR="00DB3D30" w:rsidRPr="00950AC3" w:rsidRDefault="00DB3D30" w:rsidP="00DB3D30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D03D9D">
              <w:t>133</w:t>
            </w:r>
            <w:r>
              <w:t>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149F5" w14:textId="0ED80D86" w:rsidR="00DB3D30" w:rsidRPr="00950AC3" w:rsidRDefault="00DB3D30" w:rsidP="00DB3D30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D03D9D">
              <w:t>131</w:t>
            </w:r>
            <w:r>
              <w:t>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0F0CB4" w14:textId="339B4287" w:rsidR="00DB3D30" w:rsidRPr="00950AC3" w:rsidRDefault="00DB3D30" w:rsidP="00DB3D30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D03D9D">
              <w:t>140</w:t>
            </w:r>
            <w:r>
              <w:t>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46720EC" w14:textId="3F25644B" w:rsidR="00DB3D30" w:rsidRPr="00950AC3" w:rsidRDefault="00DB3D30" w:rsidP="00DB3D30">
            <w:pPr>
              <w:spacing w:after="0" w:line="240" w:lineRule="auto"/>
              <w:jc w:val="center"/>
              <w:rPr>
                <w:rFonts w:eastAsia="Times New Roman" w:cstheme="minorHAnsi"/>
                <w:szCs w:val="24"/>
                <w:lang w:eastAsia="zh-CN"/>
              </w:rPr>
            </w:pPr>
            <w:r w:rsidRPr="00D03D9D">
              <w:t>149</w:t>
            </w:r>
            <w:r>
              <w:t>9</w:t>
            </w:r>
          </w:p>
        </w:tc>
      </w:tr>
      <w:tr w:rsidR="00F508BF" w:rsidRPr="00950AC3" w14:paraId="400EC22D" w14:textId="77777777" w:rsidTr="00DB771A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235C1" w14:textId="33D193BE" w:rsidR="00F508BF" w:rsidRPr="00950AC3" w:rsidRDefault="00F508BF" w:rsidP="00DB3D30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4"/>
                <w:lang w:eastAsia="zh-CN"/>
              </w:rPr>
              <w:t>Adjusted to March 2025 price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14EDC7" w14:textId="2A99CAA7" w:rsidR="00F508BF" w:rsidRPr="00D03D9D" w:rsidRDefault="00F508BF" w:rsidP="00DB3D30">
            <w:pPr>
              <w:spacing w:after="0" w:line="240" w:lineRule="auto"/>
              <w:jc w:val="center"/>
            </w:pPr>
            <w:r>
              <w:t>119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F2BBC4" w14:textId="3A09D343" w:rsidR="00F508BF" w:rsidRPr="00D03D9D" w:rsidRDefault="00F508BF" w:rsidP="00DB3D30">
            <w:pPr>
              <w:spacing w:after="0" w:line="240" w:lineRule="auto"/>
              <w:jc w:val="center"/>
            </w:pPr>
            <w:r>
              <w:t>128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1A2B31" w14:textId="3F59BBEE" w:rsidR="00F508BF" w:rsidRPr="00D03D9D" w:rsidRDefault="00F508BF" w:rsidP="00DB3D30">
            <w:pPr>
              <w:spacing w:after="0" w:line="240" w:lineRule="auto"/>
              <w:jc w:val="center"/>
            </w:pPr>
            <w:r>
              <w:t>137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F7BA3D" w14:textId="4FFAF51F" w:rsidR="00F508BF" w:rsidRPr="00D03D9D" w:rsidRDefault="00F508BF" w:rsidP="00DB3D30">
            <w:pPr>
              <w:spacing w:after="0" w:line="240" w:lineRule="auto"/>
              <w:jc w:val="center"/>
            </w:pPr>
            <w:r>
              <w:t>1352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B07BEB" w14:textId="4FB2B87F" w:rsidR="00F508BF" w:rsidRPr="00D03D9D" w:rsidRDefault="00F508BF" w:rsidP="00DB3D30">
            <w:pPr>
              <w:spacing w:after="0" w:line="240" w:lineRule="auto"/>
              <w:jc w:val="center"/>
            </w:pPr>
            <w:r>
              <w:t>144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08EC455" w14:textId="0B66C1EC" w:rsidR="00F508BF" w:rsidRPr="00D03D9D" w:rsidRDefault="00621360" w:rsidP="00DB3D30">
            <w:pPr>
              <w:spacing w:after="0" w:line="240" w:lineRule="auto"/>
              <w:jc w:val="center"/>
            </w:pPr>
            <w:r>
              <w:t>1543</w:t>
            </w:r>
          </w:p>
        </w:tc>
      </w:tr>
    </w:tbl>
    <w:p w14:paraId="26333015" w14:textId="535E2629" w:rsidR="00950AC3" w:rsidRPr="00950AC3" w:rsidRDefault="00950AC3" w:rsidP="00950AC3">
      <w:pPr>
        <w:spacing w:after="0" w:line="240" w:lineRule="auto"/>
        <w:jc w:val="both"/>
        <w:rPr>
          <w:rFonts w:eastAsia="Times New Roman" w:cstheme="minorHAnsi"/>
          <w:sz w:val="20"/>
          <w:szCs w:val="20"/>
          <w:lang w:eastAsia="zh-CN"/>
        </w:rPr>
      </w:pPr>
      <w:r w:rsidRPr="00950AC3">
        <w:rPr>
          <w:rFonts w:eastAsia="Times New Roman" w:cstheme="minorHAnsi"/>
          <w:sz w:val="20"/>
          <w:szCs w:val="20"/>
          <w:lang w:eastAsia="zh-CN"/>
        </w:rPr>
        <w:t>Notes: If 65% of FGC referrals follow the full FGC pathway (Scenario A) and 35% follow the non-conference pathway (Scenario E), the expected cost per case accepted into the FGC service would be: £1</w:t>
      </w:r>
      <w:r w:rsidR="00CF349D">
        <w:rPr>
          <w:rFonts w:eastAsia="Times New Roman" w:cstheme="minorHAnsi"/>
          <w:sz w:val="20"/>
          <w:szCs w:val="20"/>
          <w:lang w:eastAsia="zh-CN"/>
        </w:rPr>
        <w:t>462</w:t>
      </w:r>
      <w:r w:rsidRPr="00950AC3">
        <w:rPr>
          <w:rFonts w:eastAsia="Times New Roman" w:cstheme="minorHAnsi"/>
          <w:sz w:val="20"/>
          <w:szCs w:val="20"/>
          <w:lang w:eastAsia="zh-CN"/>
        </w:rPr>
        <w:t>*0.65 + £5</w:t>
      </w:r>
      <w:r w:rsidR="00CF349D">
        <w:rPr>
          <w:rFonts w:eastAsia="Times New Roman" w:cstheme="minorHAnsi"/>
          <w:sz w:val="20"/>
          <w:szCs w:val="20"/>
          <w:lang w:eastAsia="zh-CN"/>
        </w:rPr>
        <w:t>99</w:t>
      </w:r>
      <w:r w:rsidRPr="00950AC3">
        <w:rPr>
          <w:rFonts w:eastAsia="Times New Roman" w:cstheme="minorHAnsi"/>
          <w:sz w:val="20"/>
          <w:szCs w:val="20"/>
          <w:lang w:eastAsia="zh-CN"/>
        </w:rPr>
        <w:t xml:space="preserve">*0.35 = £979.10. </w:t>
      </w:r>
    </w:p>
    <w:p w14:paraId="14C86907" w14:textId="77777777" w:rsidR="00950AC3" w:rsidRPr="00950AC3" w:rsidRDefault="00950AC3" w:rsidP="00950AC3">
      <w:pPr>
        <w:spacing w:after="0" w:line="240" w:lineRule="auto"/>
        <w:jc w:val="both"/>
        <w:rPr>
          <w:rFonts w:eastAsia="Times New Roman" w:cstheme="minorHAnsi"/>
          <w:sz w:val="20"/>
          <w:szCs w:val="20"/>
          <w:lang w:eastAsia="zh-CN"/>
        </w:rPr>
      </w:pPr>
    </w:p>
    <w:p w14:paraId="6771EB63" w14:textId="77777777" w:rsidR="00950AC3" w:rsidRDefault="00950AC3" w:rsidP="00A80D8E">
      <w:pPr>
        <w:spacing w:after="0" w:line="360" w:lineRule="auto"/>
        <w:rPr>
          <w:rFonts w:eastAsia="Times New Roman" w:cs="Times New Roman"/>
          <w:b/>
          <w:szCs w:val="24"/>
          <w:lang w:eastAsia="zh-CN"/>
        </w:rPr>
      </w:pPr>
    </w:p>
    <w:p w14:paraId="2567A68C" w14:textId="77777777" w:rsidR="00DF7AC3" w:rsidRDefault="00DF7AC3" w:rsidP="00A80D8E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342FAFF6" w14:textId="77777777" w:rsidR="00DF7AC3" w:rsidRDefault="00DF7AC3" w:rsidP="00A80D8E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67106DF4" w14:textId="77777777" w:rsidR="00DF7AC3" w:rsidRDefault="00DF7AC3" w:rsidP="00A80D8E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0AF203FC" w14:textId="77777777" w:rsidR="00DF7AC3" w:rsidRDefault="00DF7AC3" w:rsidP="00A80D8E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04DDFEF7" w14:textId="77777777" w:rsidR="00DF7AC3" w:rsidRDefault="00DF7AC3" w:rsidP="00A80D8E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19B8B727" w14:textId="77777777" w:rsidR="00DF7AC3" w:rsidRPr="00DF7AC3" w:rsidRDefault="00DF7AC3" w:rsidP="00A80D8E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46F247ED" w14:textId="77777777" w:rsidR="00CF349D" w:rsidRDefault="00CF349D" w:rsidP="00EF6A37">
      <w:pPr>
        <w:spacing w:after="0" w:line="360" w:lineRule="auto"/>
      </w:pPr>
    </w:p>
    <w:sectPr w:rsidR="00CF349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34F55" w14:textId="77777777" w:rsidR="00114633" w:rsidRDefault="00114633" w:rsidP="00114633">
      <w:pPr>
        <w:spacing w:after="0" w:line="240" w:lineRule="auto"/>
      </w:pPr>
      <w:r>
        <w:separator/>
      </w:r>
    </w:p>
  </w:endnote>
  <w:endnote w:type="continuationSeparator" w:id="0">
    <w:p w14:paraId="373D585D" w14:textId="77777777" w:rsidR="00114633" w:rsidRDefault="00114633" w:rsidP="00114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2578555"/>
      <w:docPartObj>
        <w:docPartGallery w:val="Page Numbers (Bottom of Page)"/>
        <w:docPartUnique/>
      </w:docPartObj>
    </w:sdtPr>
    <w:sdtEndPr>
      <w:rPr>
        <w:noProof/>
      </w:rPr>
    </w:sdtEndPr>
    <w:sdtContent>
      <w:sdt>
        <w:sdtPr>
          <w:id w:val="-1134937988"/>
          <w:docPartObj>
            <w:docPartGallery w:val="Page Numbers (Bottom of Page)"/>
            <w:docPartUnique/>
          </w:docPartObj>
        </w:sdtPr>
        <w:sdtEndPr>
          <w:rPr>
            <w:noProof/>
          </w:rPr>
        </w:sdtEndPr>
        <w:sdtContent>
          <w:p w14:paraId="4EBBEC72" w14:textId="6A6676E6" w:rsidR="00114633" w:rsidRDefault="00114633" w:rsidP="00F508BF">
            <w:pPr>
              <w:pStyle w:val="Footer"/>
              <w:jc w:val="center"/>
            </w:pPr>
            <w:r w:rsidRPr="008B342B">
              <w:t xml:space="preserve">Page </w:t>
            </w:r>
            <w:r w:rsidRPr="008B342B">
              <w:rPr>
                <w:bCs/>
              </w:rPr>
              <w:fldChar w:fldCharType="begin"/>
            </w:r>
            <w:r w:rsidRPr="008B342B">
              <w:rPr>
                <w:bCs/>
              </w:rPr>
              <w:instrText xml:space="preserve"> PAGE </w:instrText>
            </w:r>
            <w:r w:rsidRPr="008B342B">
              <w:rPr>
                <w:bCs/>
              </w:rPr>
              <w:fldChar w:fldCharType="separate"/>
            </w:r>
            <w:r>
              <w:rPr>
                <w:bCs/>
              </w:rPr>
              <w:t>1</w:t>
            </w:r>
            <w:r w:rsidRPr="008B342B">
              <w:rPr>
                <w:bCs/>
              </w:rPr>
              <w:fldChar w:fldCharType="end"/>
            </w:r>
            <w:r w:rsidRPr="008B342B">
              <w:t xml:space="preserve"> of</w:t>
            </w:r>
            <w:r>
              <w:t xml:space="preserve"> </w:t>
            </w:r>
            <w:r w:rsidRPr="008B342B">
              <w:rPr>
                <w:bCs/>
              </w:rPr>
              <w:fldChar w:fldCharType="begin"/>
            </w:r>
            <w:r w:rsidRPr="008B342B">
              <w:rPr>
                <w:bCs/>
              </w:rPr>
              <w:instrText xml:space="preserve"> NUMPAGES  </w:instrText>
            </w:r>
            <w:r w:rsidRPr="008B342B">
              <w:rPr>
                <w:bCs/>
              </w:rPr>
              <w:fldChar w:fldCharType="separate"/>
            </w:r>
            <w:r>
              <w:rPr>
                <w:bCs/>
              </w:rPr>
              <w:t>22</w:t>
            </w:r>
            <w:r w:rsidRPr="008B342B">
              <w:rPr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08EE2" w14:textId="77777777" w:rsidR="00114633" w:rsidRDefault="00114633" w:rsidP="00114633">
      <w:pPr>
        <w:spacing w:after="0" w:line="240" w:lineRule="auto"/>
      </w:pPr>
      <w:r>
        <w:separator/>
      </w:r>
    </w:p>
  </w:footnote>
  <w:footnote w:type="continuationSeparator" w:id="0">
    <w:p w14:paraId="20AC8071" w14:textId="77777777" w:rsidR="00114633" w:rsidRDefault="00114633" w:rsidP="001146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E20B4"/>
    <w:multiLevelType w:val="multilevel"/>
    <w:tmpl w:val="82EAF42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3237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8E"/>
    <w:rsid w:val="001102FC"/>
    <w:rsid w:val="00114633"/>
    <w:rsid w:val="00142F9D"/>
    <w:rsid w:val="0014485F"/>
    <w:rsid w:val="0022161D"/>
    <w:rsid w:val="002725CA"/>
    <w:rsid w:val="0028521C"/>
    <w:rsid w:val="002D06CC"/>
    <w:rsid w:val="00365993"/>
    <w:rsid w:val="003932E1"/>
    <w:rsid w:val="003B2E74"/>
    <w:rsid w:val="004407DB"/>
    <w:rsid w:val="004B53C4"/>
    <w:rsid w:val="004E4967"/>
    <w:rsid w:val="004F627E"/>
    <w:rsid w:val="005062C8"/>
    <w:rsid w:val="005559C7"/>
    <w:rsid w:val="00584E66"/>
    <w:rsid w:val="005C1C58"/>
    <w:rsid w:val="005F0151"/>
    <w:rsid w:val="005F4DE8"/>
    <w:rsid w:val="00621360"/>
    <w:rsid w:val="006A2BDA"/>
    <w:rsid w:val="006C71F7"/>
    <w:rsid w:val="006F41C7"/>
    <w:rsid w:val="007B68CD"/>
    <w:rsid w:val="00895F21"/>
    <w:rsid w:val="00950AC3"/>
    <w:rsid w:val="009F17C5"/>
    <w:rsid w:val="00A80D8E"/>
    <w:rsid w:val="00AE3384"/>
    <w:rsid w:val="00AE547F"/>
    <w:rsid w:val="00B12C47"/>
    <w:rsid w:val="00BC7F37"/>
    <w:rsid w:val="00CC7861"/>
    <w:rsid w:val="00CF349D"/>
    <w:rsid w:val="00DB3D30"/>
    <w:rsid w:val="00DB771A"/>
    <w:rsid w:val="00DC2F51"/>
    <w:rsid w:val="00DF7AC3"/>
    <w:rsid w:val="00EF6A37"/>
    <w:rsid w:val="00F508BF"/>
    <w:rsid w:val="00F9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BB368"/>
  <w15:chartTrackingRefBased/>
  <w15:docId w15:val="{3B9E4445-E158-4535-9019-6FEAF244F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12C4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2F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F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F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F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F5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4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633"/>
  </w:style>
  <w:style w:type="paragraph" w:styleId="Footer">
    <w:name w:val="footer"/>
    <w:basedOn w:val="Normal"/>
    <w:link w:val="FooterChar"/>
    <w:uiPriority w:val="99"/>
    <w:unhideWhenUsed/>
    <w:rsid w:val="001146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280863-ECD9-4B45-935C-274A88CBB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Kinghorn (Applied Health Sciences)</dc:creator>
  <cp:keywords/>
  <dc:description/>
  <cp:lastModifiedBy>Philip Kinghorn (Applied Health Sciences)</cp:lastModifiedBy>
  <cp:revision>3</cp:revision>
  <dcterms:created xsi:type="dcterms:W3CDTF">2025-09-25T15:58:00Z</dcterms:created>
  <dcterms:modified xsi:type="dcterms:W3CDTF">2025-10-01T15:29:00Z</dcterms:modified>
</cp:coreProperties>
</file>